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3C7D" w:rsidRPr="00D272A5" w:rsidRDefault="007B5E61" w:rsidP="00D272A5">
      <w:pPr>
        <w:jc w:val="center"/>
        <w:rPr>
          <w:b/>
          <w:smallCaps/>
          <w:sz w:val="28"/>
          <w:lang w:val="en-US"/>
        </w:rPr>
      </w:pPr>
      <w:r w:rsidRPr="00D272A5">
        <w:rPr>
          <w:b/>
          <w:smallCaps/>
          <w:sz w:val="28"/>
          <w:lang w:val="en-US"/>
        </w:rPr>
        <w:t>Supplemental Material - I</w:t>
      </w:r>
    </w:p>
    <w:p w:rsidR="0069291F" w:rsidRDefault="0069291F">
      <w:pPr>
        <w:rPr>
          <w:lang w:val="en-US"/>
        </w:rPr>
      </w:pPr>
      <w:r>
        <w:rPr>
          <w:lang w:val="en-US"/>
        </w:rPr>
        <w:t>List of the families and genera considered as "reliable"</w:t>
      </w:r>
    </w:p>
    <w:p w:rsidR="007B5E61" w:rsidRDefault="00683D9C">
      <w:pPr>
        <w:rPr>
          <w:lang w:val="en-US"/>
        </w:rPr>
      </w:pPr>
      <w:r>
        <w:rPr>
          <w:lang w:val="en-US"/>
        </w:rPr>
        <w:t xml:space="preserve">Table S1: </w:t>
      </w:r>
      <w:r w:rsidR="007B5E61" w:rsidRPr="007B5E61">
        <w:rPr>
          <w:lang w:val="en-US"/>
        </w:rPr>
        <w:t>List of the families and g</w:t>
      </w:r>
      <w:r w:rsidR="007B5E61">
        <w:rPr>
          <w:lang w:val="en-US"/>
        </w:rPr>
        <w:t xml:space="preserve">enera considered as "reliable", i.e. for which the geographical distribution is </w:t>
      </w:r>
      <w:r w:rsidR="000A39EF">
        <w:rPr>
          <w:lang w:val="en-US"/>
        </w:rPr>
        <w:t>considered as</w:t>
      </w:r>
      <w:r w:rsidR="007B5E61">
        <w:rPr>
          <w:lang w:val="en-US"/>
        </w:rPr>
        <w:t xml:space="preserve"> well known. Only species associated to hard bottoms and reefs were retained.</w:t>
      </w:r>
    </w:p>
    <w:tbl>
      <w:tblPr>
        <w:tblW w:w="0" w:type="auto"/>
        <w:tblInd w:w="40" w:type="dxa"/>
        <w:tblCellMar>
          <w:left w:w="70" w:type="dxa"/>
          <w:right w:w="70" w:type="dxa"/>
        </w:tblCellMar>
        <w:tblLook w:val="0000"/>
      </w:tblPr>
      <w:tblGrid>
        <w:gridCol w:w="1535"/>
        <w:gridCol w:w="1892"/>
        <w:gridCol w:w="806"/>
        <w:gridCol w:w="1619"/>
        <w:gridCol w:w="2014"/>
        <w:gridCol w:w="806"/>
      </w:tblGrid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mphichaet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tenocha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as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lm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canth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lmon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rion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orad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u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Zebras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Forcipi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ulosto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ulost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emitaur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balis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enio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a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Johnrandal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Bali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chaet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rognatho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nthide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e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odacty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do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irodacty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balis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actyl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hine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oniist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uffla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odacty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madacty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li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Xanth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mblycirrh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len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ei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len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blenn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lenn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lagiotre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es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es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ristacirrh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es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pterygon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yprinocirrh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es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ymnocaes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Isocirrh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esio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terocaes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Itycirrh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emble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ocirrh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otocirrh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iemble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xycirrh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orallioz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cirrh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kemble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llomyc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mble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ilomyc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mblemari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yc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emiemble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coty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cayablenn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Di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ccosker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ragu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oc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mbiotoc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Zalemb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rotemble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nopl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nopl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tathmon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ip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nop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anyemblem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D0654" w:rsidRPr="00CA28CF" w:rsidTr="005F4C9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5F4C9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lastRenderedPageBreak/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5F4C9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5F4C9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5F4C9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5F4C9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5F4C9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pset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ustro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lat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odi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roter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entro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ripter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Zabi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ob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lacat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oer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ob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Valencien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irrhi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ram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ra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lep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ramma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ipogra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onn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nisotre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on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ymol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agra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ec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proct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lepid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oraton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rthopri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ota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pristip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ib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lectorhinc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upetr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das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omph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Xen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le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Xenist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licho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aem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Xeno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emigym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olo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argocent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ologymn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typ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Iniist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thyste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i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ermosi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acoglos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chnola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edialu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ppa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rab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aty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ptoj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oscor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acropharyng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or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ni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yphos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ct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oto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o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ovacu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hoero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d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mmo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phthalmole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namp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xychei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nchichoer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chei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j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ymphor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icti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ymph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lylep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al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ranchioste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cheilin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al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ulolat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chei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al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oplolat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co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al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opholat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d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al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al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jul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des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erd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D0654" w:rsidRPr="00CA28CF" w:rsidTr="00141DB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141D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lastRenderedPageBreak/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141D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141D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141D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141D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141DB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des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lark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terago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des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unnel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micossyp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des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des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iphonogna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des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gunnel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tethoj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alut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uez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re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ympho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lu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relab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man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halass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n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Wetmor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rachalut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Xenoju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ntherh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Xiphoche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nthesch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Xyricht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e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som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bris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uba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thr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nathoden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eusche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thr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ymnocran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thr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thr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luset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thri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otax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xymon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pha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luter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pr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mon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ps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ervag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te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alut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oplopag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mon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ipochei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ud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obin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aco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tephanole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cy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hamnaco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caes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o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leido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injal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o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onocen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ristipom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u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ulloid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tj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hombopl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u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u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u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upe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ro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u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upe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rysipt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u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Upene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ascy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ul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Upen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schisto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mipt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mip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emiglyphid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mipt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entapo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ypsyp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mipt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ev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pidozy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mipte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ol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icrospath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plegna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plegna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oglyphid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ostrac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opomacent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noplocap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xil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rac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Pa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Kentrocap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lectroglyphid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ctophr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cto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hro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rem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D0654" w:rsidRPr="00CA28CF" w:rsidTr="004B367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4B36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lastRenderedPageBreak/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4B36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4B36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4B36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4B36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4B367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strac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os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risto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entacero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vist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imilipa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entacero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istiopt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tegas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entacero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entace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ixeir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inguipe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per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olbometop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inguipe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ingu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lot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inguipe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per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etosc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inguiped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yukyuperc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lor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polem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ryptot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entropy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ipposc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aetodontop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ptosc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i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ichols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ol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an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s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anth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ygopl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rgyros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budefdu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tractosc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ochro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airdi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ltr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otr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mblyglyphid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orv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mblypomacent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que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Amphipr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dontosc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zu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Otolit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macent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lopr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equ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toli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th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otoa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labr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iae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Umb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bas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bas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rasphyraen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ist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lectr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ethalope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lectrop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lphes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gonope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ronotogram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nyper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por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seudogra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ulacoceph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abaul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elonope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ainfo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esioscor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yp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pr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ac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entropris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chultz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ephalopho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romilep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ocirrhi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ermatole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plec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utt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plopr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osan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inephel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rachyp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inephe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ris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ig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Vari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onioplect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ig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ig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1D0654" w:rsidRPr="00CA28CF" w:rsidTr="009B727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9B72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lastRenderedPageBreak/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9B72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9B72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9B72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Fami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9B72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0654" w:rsidRPr="00CA28CF" w:rsidRDefault="001D0654" w:rsidP="009B72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rac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canthopag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rammis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rchosar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rammist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rgyr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em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rgyrozo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emilutj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oo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ol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Boopsoid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ypoplectro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C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Hypoplect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ime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epidope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rysoblep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ioprop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ymatoce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uzon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en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Mycterope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Diplo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em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vyn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Niph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ymnocrotap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erran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dontanth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g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ithogna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Virididen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bl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mblyrhyncho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chymetop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Aroth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ge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anthigas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ag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Chelon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lyambly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Ephipp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lysteg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Ferox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orcos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Guenther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terogym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Javichth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Rhabdosar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Lagoceph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ar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Omeg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ent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Pelagocepha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od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hoer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akifug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ondylios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etra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Torquigen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CA28CF" w:rsidRPr="00CA28CF" w:rsidTr="00CA28C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par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Stenoto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Zanc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CA28CF">
              <w:rPr>
                <w:rFonts w:ascii="Calibri" w:hAnsi="Calibri" w:cs="Calibri"/>
                <w:color w:val="000000"/>
              </w:rPr>
              <w:t>Zanc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A28CF" w:rsidRPr="00CA28CF" w:rsidRDefault="00CA28CF" w:rsidP="00CA28C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A28CF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2624BD" w:rsidRPr="007B5E61" w:rsidRDefault="002624BD" w:rsidP="00EF5842">
      <w:pPr>
        <w:rPr>
          <w:lang w:val="en-US"/>
        </w:rPr>
      </w:pPr>
    </w:p>
    <w:sectPr w:rsidR="002624BD" w:rsidRPr="007B5E61" w:rsidSect="00C938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B5E61"/>
    <w:rsid w:val="000A39EF"/>
    <w:rsid w:val="000B40C5"/>
    <w:rsid w:val="00181A10"/>
    <w:rsid w:val="001D0654"/>
    <w:rsid w:val="002624BD"/>
    <w:rsid w:val="004637CB"/>
    <w:rsid w:val="00683D9C"/>
    <w:rsid w:val="0069291F"/>
    <w:rsid w:val="006B22BC"/>
    <w:rsid w:val="007B5E61"/>
    <w:rsid w:val="008E3B74"/>
    <w:rsid w:val="00B97487"/>
    <w:rsid w:val="00C938CE"/>
    <w:rsid w:val="00CA28CF"/>
    <w:rsid w:val="00D272A5"/>
    <w:rsid w:val="00DF1438"/>
    <w:rsid w:val="00E10564"/>
    <w:rsid w:val="00E43C7D"/>
    <w:rsid w:val="00EF58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753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bicki</dc:creator>
  <cp:lastModifiedBy>kulbicki</cp:lastModifiedBy>
  <cp:revision>11</cp:revision>
  <dcterms:created xsi:type="dcterms:W3CDTF">2013-02-19T09:27:00Z</dcterms:created>
  <dcterms:modified xsi:type="dcterms:W3CDTF">2013-11-09T06:56:00Z</dcterms:modified>
</cp:coreProperties>
</file>